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986" w:rsidRPr="007E7A05" w:rsidRDefault="007E7A0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6779D">
        <w:rPr>
          <w:rFonts w:ascii="Times New Roman" w:hAnsi="Times New Roman" w:cs="Times New Roman"/>
          <w:b/>
          <w:bCs/>
          <w:sz w:val="24"/>
          <w:szCs w:val="28"/>
        </w:rPr>
        <w:t>Table 1. Laboratory data</w:t>
      </w:r>
      <w:r w:rsidR="00D14ADD" w:rsidRPr="00D14ADD">
        <w:rPr>
          <w:rFonts w:ascii="Times New Roman" w:hAnsi="Times New Roman" w:cs="Times New Roman"/>
          <w:color w:val="000000" w:themeColor="text1"/>
        </w:rPr>
        <w:t xml:space="preserve"> </w:t>
      </w:r>
      <w:r w:rsidR="00D14ADD" w:rsidRPr="00D14ADD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rom the first examination</w:t>
      </w:r>
    </w:p>
    <w:tbl>
      <w:tblPr>
        <w:tblStyle w:val="a3"/>
        <w:tblW w:w="46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2138"/>
        <w:gridCol w:w="1470"/>
        <w:gridCol w:w="2357"/>
        <w:gridCol w:w="2077"/>
        <w:gridCol w:w="1475"/>
      </w:tblGrid>
      <w:tr w:rsidR="00FA5986" w:rsidRPr="00247143" w:rsidTr="00B53DA3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examination</w:t>
            </w:r>
          </w:p>
        </w:tc>
      </w:tr>
      <w:tr w:rsidR="00B53DA3" w:rsidRPr="00247143" w:rsidTr="00CC7A1C">
        <w:trPr>
          <w:trHeight w:val="398"/>
        </w:trPr>
        <w:tc>
          <w:tcPr>
            <w:tcW w:w="1973" w:type="pct"/>
            <w:gridSpan w:val="2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logy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pct"/>
            <w:gridSpan w:val="2"/>
          </w:tcPr>
          <w:p w:rsidR="00FA5986" w:rsidRPr="00CC7A1C" w:rsidRDefault="00FA5986" w:rsidP="00CC7A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chemistry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White blood cel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.8 (3.3-8.6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/μ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36 (138-14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ind w:leftChars="50" w:left="10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Segmented neutrophi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77.2 (38.0-74.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5.1 (3.6-4.8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ind w:firstLineChars="50" w:firstLine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7.1 (16.5-49.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00 (101-108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ind w:firstLineChars="50" w:firstLine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5.7 (2.0-10.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proofErr w:type="spellEnd"/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9.3 (8.8-10.1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ind w:firstLineChars="50" w:firstLine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0 (0.0-8.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43 (8-2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ind w:firstLineChars="50" w:firstLine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Basophi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0 (0.0-2.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1.1 (0.95-1.07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Red blood cel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3.77 (4.35-5.55) 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/μ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7.2 (6.6-8.1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0.9 (13.7-16.8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3.5 (4.1-5.1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32.6 (40.7-50.1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0.7 (0.4-1.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5.2 (15.8-34.8) 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4626FA" w:rsidRPr="00462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/μ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347 (13-3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51 (10-42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agulation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258 (106-322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94 (70-13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-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09 (13-64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T-INR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H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878 (124-222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54.7 (25-38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hE</w:t>
            </w:r>
            <w:proofErr w:type="spellEnd"/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235 (240-486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4626F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75-12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 (40-234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FDP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55.9 (&lt;5.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43 (59-248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29.6 (&lt;1.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ylase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303 (44-132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4.3 (0.00-0.14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rPr>
          <w:trHeight w:val="389"/>
        </w:trPr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.4 (</w:t>
            </w:r>
            <w:r w:rsidRPr="00247143">
              <w:rPr>
                <w:rFonts w:ascii="Cambria Math" w:eastAsia="ＭＳ ゴシック" w:hAnsi="Cambria Math" w:cs="Cambria Math"/>
                <w:sz w:val="24"/>
                <w:szCs w:val="24"/>
              </w:rPr>
              <w:t>≦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0.0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TSV-RNA (Serum)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5.97 log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3" w:type="pct"/>
          </w:tcPr>
          <w:p w:rsidR="00FA5986" w:rsidRPr="00247143" w:rsidRDefault="00247143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opies/m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44 (73-109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-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D glucan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31.3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6.4 (4.9-6.0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8468 (</w:t>
            </w:r>
            <w:r w:rsidRPr="00247143">
              <w:rPr>
                <w:rFonts w:ascii="Cambria Math" w:eastAsia="ＭＳ ゴシック" w:hAnsi="Cambria Math" w:cs="Cambria Math"/>
                <w:sz w:val="24"/>
                <w:szCs w:val="24"/>
              </w:rPr>
              <w:t>≦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occus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076 (861-1047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2627 (40-46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7-HRP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sIL-2R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2135 (127-582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</w:p>
        </w:tc>
      </w:tr>
      <w:tr w:rsidR="00FA5986" w:rsidRPr="00247143" w:rsidTr="00B53DA3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rebrospinal fluid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Total cell counts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6 (0-5)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/mm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occus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ononuclear cel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SFTSV-RNA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247143"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3" w:type="pct"/>
          </w:tcPr>
          <w:p w:rsidR="00FA5986" w:rsidRPr="00247143" w:rsidRDefault="00247143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opies</w:t>
            </w:r>
            <w:r w:rsidR="00FA5986" w:rsidRPr="00247143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A5986" w:rsidRPr="00247143" w:rsidTr="00B53DA3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onchoalveolar lavage fluid</w:t>
            </w: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Total cell counts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6.0 × 10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Diff </w:t>
            </w: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quik</w:t>
            </w:r>
            <w:proofErr w:type="spellEnd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stain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phage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Grocott</w:t>
            </w:r>
            <w:proofErr w:type="spellEnd"/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stain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Basophi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Acid-fast bacillus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MV-DNA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eumocystis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D4/8 ratio</w:t>
            </w: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occus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852" w:type="pct"/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8.558</w:t>
            </w:r>
          </w:p>
        </w:tc>
        <w:tc>
          <w:tcPr>
            <w:tcW w:w="603" w:type="pct"/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A3" w:rsidRPr="00247143" w:rsidTr="00B53DA3">
        <w:tc>
          <w:tcPr>
            <w:tcW w:w="1096" w:type="pct"/>
            <w:tcBorders>
              <w:bottom w:val="single" w:sz="4" w:space="0" w:color="auto"/>
            </w:tcBorders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:rsidR="00FA5986" w:rsidRPr="00247143" w:rsidRDefault="00FA5986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SFTSV-RNA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FA5986" w:rsidRPr="00247143" w:rsidRDefault="00FA5986" w:rsidP="00A721A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2.51 log</w:t>
            </w:r>
            <w:r w:rsidRPr="002471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FA5986" w:rsidRPr="00247143" w:rsidRDefault="00247143" w:rsidP="00A72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7143">
              <w:rPr>
                <w:rFonts w:ascii="Times New Roman" w:hAnsi="Times New Roman" w:cs="Times New Roman"/>
                <w:sz w:val="24"/>
                <w:szCs w:val="24"/>
              </w:rPr>
              <w:t>copies</w:t>
            </w:r>
            <w:r w:rsidR="00FA5986" w:rsidRPr="00247143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</w:tbl>
    <w:p w:rsidR="00247143" w:rsidRPr="00B53DA3" w:rsidRDefault="007E7A05">
      <w:pPr>
        <w:rPr>
          <w:rFonts w:ascii="Times New Roman" w:hAnsi="Times New Roman" w:cs="Times New Roman"/>
          <w:sz w:val="24"/>
          <w:szCs w:val="28"/>
        </w:rPr>
      </w:pPr>
      <w:r w:rsidRPr="00247143">
        <w:rPr>
          <w:rFonts w:ascii="Times New Roman" w:hAnsi="Times New Roman" w:cs="Times New Roman"/>
          <w:sz w:val="24"/>
          <w:szCs w:val="28"/>
        </w:rPr>
        <w:t xml:space="preserve">Normal </w:t>
      </w:r>
      <w:r w:rsidR="00247143" w:rsidRPr="00247143">
        <w:rPr>
          <w:rFonts w:ascii="Times New Roman" w:hAnsi="Times New Roman" w:cs="Times New Roman"/>
          <w:sz w:val="24"/>
          <w:szCs w:val="28"/>
        </w:rPr>
        <w:t>ranges are given in parentheses.</w:t>
      </w:r>
    </w:p>
    <w:p w:rsidR="00FA5986" w:rsidRPr="000B271F" w:rsidRDefault="007E7A05" w:rsidP="000B27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PT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othrombin tim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PT-INR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othrombin time-international normalized ratio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PTT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>activated partial thromboplastin time; 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TIII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antithrombin III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FDP,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ibrinogen degradation products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Na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odium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K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potassium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Cl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hlorine; </w:t>
      </w:r>
      <w:proofErr w:type="spellStart"/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Ca</w:t>
      </w:r>
      <w:proofErr w:type="spellEnd"/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 corrected calcium,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BUN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lood urea nitrogen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Cr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reatinin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TP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otal protein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lb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 albumin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TB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otal bilirubin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ST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spartic aminotransferas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LT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anine aminotransferas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LP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kaline phosphatas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γ-GT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>γ-</w:t>
      </w:r>
      <w:proofErr w:type="spellStart"/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>glutamyltransferase</w:t>
      </w:r>
      <w:proofErr w:type="spellEnd"/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LDH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actate dehydrogenase; </w:t>
      </w:r>
      <w:proofErr w:type="spellStart"/>
      <w:r w:rsidRPr="00C6779D">
        <w:rPr>
          <w:rFonts w:ascii="Times New Roman" w:hAnsi="Times New Roman" w:cs="Times New Roman"/>
          <w:i/>
          <w:iCs/>
          <w:sz w:val="24"/>
          <w:szCs w:val="28"/>
        </w:rPr>
        <w:t>ChE</w:t>
      </w:r>
      <w:proofErr w:type="spellEnd"/>
      <w:r w:rsidRPr="00C6779D">
        <w:rPr>
          <w:rFonts w:ascii="Times New Roman" w:hAnsi="Times New Roman" w:cs="Times New Roman"/>
          <w:sz w:val="24"/>
          <w:szCs w:val="28"/>
        </w:rPr>
        <w:t xml:space="preserve">, choline esterase; </w:t>
      </w:r>
      <w:r w:rsidRPr="00C6779D">
        <w:rPr>
          <w:rFonts w:ascii="Times New Roman" w:hAnsi="Times New Roman" w:cs="Times New Roman"/>
          <w:i/>
          <w:iCs/>
          <w:sz w:val="24"/>
          <w:szCs w:val="28"/>
        </w:rPr>
        <w:t>TG</w:t>
      </w:r>
      <w:r w:rsidRPr="00C6779D">
        <w:rPr>
          <w:rFonts w:ascii="Times New Roman" w:hAnsi="Times New Roman" w:cs="Times New Roman"/>
          <w:sz w:val="24"/>
          <w:szCs w:val="28"/>
        </w:rPr>
        <w:t xml:space="preserve">, triglycerid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CK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reatine kinas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CRP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-reactive protein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CT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procalcitonin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Glu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lucos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HbA1c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moglobin A1c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IL-2R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soluble interleukin-2 receptor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NT-</w:t>
      </w:r>
      <w:proofErr w:type="spellStart"/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roBNP</w:t>
      </w:r>
      <w:proofErr w:type="spellEnd"/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N-terminal pro-brain natriuretic peptide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IgG,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 immunoglobulin G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g, 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tigen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FTSV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severe fever with thrombocytopenia syndrome virus; </w:t>
      </w:r>
      <w:r w:rsidRPr="00C6779D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MV</w:t>
      </w:r>
      <w:r w:rsidRPr="00C6779D">
        <w:rPr>
          <w:rFonts w:ascii="Times New Roman" w:hAnsi="Times New Roman" w:cs="Times New Roman"/>
          <w:color w:val="000000" w:themeColor="text1"/>
          <w:sz w:val="24"/>
          <w:szCs w:val="28"/>
        </w:rPr>
        <w:t>, cytomegalovirus.</w:t>
      </w:r>
    </w:p>
    <w:sectPr w:rsidR="00FA5986" w:rsidRPr="000B271F" w:rsidSect="00786320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20"/>
    <w:rsid w:val="000028F1"/>
    <w:rsid w:val="000B271F"/>
    <w:rsid w:val="000D572A"/>
    <w:rsid w:val="000E6916"/>
    <w:rsid w:val="00143D9F"/>
    <w:rsid w:val="00230A03"/>
    <w:rsid w:val="00242BDB"/>
    <w:rsid w:val="00247143"/>
    <w:rsid w:val="002C1850"/>
    <w:rsid w:val="003071D2"/>
    <w:rsid w:val="0033323E"/>
    <w:rsid w:val="003D699A"/>
    <w:rsid w:val="003F0160"/>
    <w:rsid w:val="004626FA"/>
    <w:rsid w:val="0048472F"/>
    <w:rsid w:val="004D0B5C"/>
    <w:rsid w:val="005022A4"/>
    <w:rsid w:val="00583F9D"/>
    <w:rsid w:val="0060395D"/>
    <w:rsid w:val="00632223"/>
    <w:rsid w:val="00786320"/>
    <w:rsid w:val="007E7A05"/>
    <w:rsid w:val="008527F1"/>
    <w:rsid w:val="008C0386"/>
    <w:rsid w:val="008E73BC"/>
    <w:rsid w:val="0096350B"/>
    <w:rsid w:val="009C04A8"/>
    <w:rsid w:val="00A07231"/>
    <w:rsid w:val="00A708C4"/>
    <w:rsid w:val="00B10691"/>
    <w:rsid w:val="00B26F74"/>
    <w:rsid w:val="00B53DA3"/>
    <w:rsid w:val="00BC2570"/>
    <w:rsid w:val="00BD05AF"/>
    <w:rsid w:val="00BD5DC6"/>
    <w:rsid w:val="00BE5ECA"/>
    <w:rsid w:val="00C059B4"/>
    <w:rsid w:val="00CC7A1C"/>
    <w:rsid w:val="00CD641D"/>
    <w:rsid w:val="00D10C41"/>
    <w:rsid w:val="00D14ADD"/>
    <w:rsid w:val="00D2371D"/>
    <w:rsid w:val="00D25212"/>
    <w:rsid w:val="00D271FB"/>
    <w:rsid w:val="00D4331B"/>
    <w:rsid w:val="00DE7CB4"/>
    <w:rsid w:val="00E41D21"/>
    <w:rsid w:val="00E51E78"/>
    <w:rsid w:val="00EE0CD4"/>
    <w:rsid w:val="00F1715C"/>
    <w:rsid w:val="00F953EC"/>
    <w:rsid w:val="00FA5986"/>
    <w:rsid w:val="00FE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26668"/>
  <w15:chartTrackingRefBased/>
  <w15:docId w15:val="{A493AAC8-8874-4046-B873-4E435F2AD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32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32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14ADD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14ADD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崎　泰可</dc:creator>
  <cp:keywords/>
  <dc:description/>
  <cp:lastModifiedBy>Microsoft Office ユーザー</cp:lastModifiedBy>
  <cp:revision>3</cp:revision>
  <cp:lastPrinted>2020-02-25T03:03:00Z</cp:lastPrinted>
  <dcterms:created xsi:type="dcterms:W3CDTF">2020-02-25T03:06:00Z</dcterms:created>
  <dcterms:modified xsi:type="dcterms:W3CDTF">2020-03-03T09:00:00Z</dcterms:modified>
</cp:coreProperties>
</file>